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F601A" w:rsidRPr="005E70BF" w:rsidRDefault="001F601A" w:rsidP="00D351B0">
      <w:pPr>
        <w:spacing w:after="0" w:line="360" w:lineRule="auto"/>
        <w:rPr>
          <w:b/>
          <w:sz w:val="28"/>
        </w:rPr>
      </w:pPr>
      <w:r w:rsidRPr="005E70BF">
        <w:rPr>
          <w:b/>
          <w:sz w:val="28"/>
        </w:rPr>
        <w:t>APPENDIX</w:t>
      </w:r>
    </w:p>
    <w:p w:rsidR="001F601A" w:rsidRPr="00D92624" w:rsidRDefault="00C36976" w:rsidP="001F601A">
      <w:pPr>
        <w:spacing w:after="0" w:line="360" w:lineRule="auto"/>
        <w:rPr>
          <w:b/>
        </w:rPr>
      </w:pPr>
      <w:r>
        <w:rPr>
          <w:b/>
        </w:rPr>
        <w:t xml:space="preserve">Table </w:t>
      </w:r>
      <w:r w:rsidR="00D92624">
        <w:rPr>
          <w:b/>
        </w:rPr>
        <w:t>A</w:t>
      </w:r>
      <w:r>
        <w:rPr>
          <w:b/>
        </w:rPr>
        <w:t>1.</w:t>
      </w:r>
      <w:r w:rsidR="00D92624">
        <w:rPr>
          <w:b/>
        </w:rPr>
        <w:t xml:space="preserve"> Childhood SES indicators in Whitehall II, HRS and Ka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2075"/>
      </w:tblGrid>
      <w:tr w:rsidR="00AC6F73" w:rsidTr="00AC6F73">
        <w:tc>
          <w:tcPr>
            <w:tcW w:w="1555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Cohort</w:t>
            </w: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Item</w:t>
            </w:r>
          </w:p>
        </w:tc>
        <w:tc>
          <w:tcPr>
            <w:tcW w:w="2075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Coding</w:t>
            </w:r>
          </w:p>
        </w:tc>
      </w:tr>
      <w:tr w:rsidR="009E78C4" w:rsidTr="00DA7C5C">
        <w:tc>
          <w:tcPr>
            <w:tcW w:w="1555" w:type="dxa"/>
            <w:vMerge w:val="restart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Whitehall II</w:t>
            </w:r>
          </w:p>
        </w:tc>
        <w:tc>
          <w:tcPr>
            <w:tcW w:w="5386" w:type="dxa"/>
            <w:shd w:val="clear" w:color="auto" w:fill="auto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How old was your father when he finished full-time education?</w:t>
            </w:r>
          </w:p>
        </w:tc>
        <w:tc>
          <w:tcPr>
            <w:tcW w:w="2075" w:type="dxa"/>
            <w:vMerge w:val="restart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(Top-coded; range=11-25)</w:t>
            </w:r>
          </w:p>
        </w:tc>
      </w:tr>
      <w:tr w:rsidR="009E78C4" w:rsidTr="00DA7C5C">
        <w:tc>
          <w:tcPr>
            <w:tcW w:w="155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How old was your mother when she finished full-time education?</w:t>
            </w:r>
          </w:p>
        </w:tc>
        <w:tc>
          <w:tcPr>
            <w:tcW w:w="207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:rsidTr="009E78C4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:rsidR="00AC6F73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What is/was your father’s main job, what kind of work does/did he do in it?</w:t>
            </w:r>
            <w:r w:rsidR="009E78C4">
              <w:rPr>
                <w:bCs/>
              </w:rPr>
              <w:t xml:space="preserve"> </w:t>
            </w:r>
            <w:r w:rsidR="009E78C4" w:rsidRPr="00747DC3">
              <w:rPr>
                <w:bCs/>
              </w:rPr>
              <w:t>(Occupations</w:t>
            </w:r>
            <w:r w:rsidR="00747DC3" w:rsidRPr="00747DC3">
              <w:rPr>
                <w:bCs/>
              </w:rPr>
              <w:t xml:space="preserve"> classified into</w:t>
            </w:r>
            <w:r w:rsidR="009E78C4" w:rsidRPr="00747DC3">
              <w:rPr>
                <w:bCs/>
              </w:rPr>
              <w:t xml:space="preserve"> </w:t>
            </w:r>
            <w:r w:rsidR="00747DC3" w:rsidRPr="00747DC3">
              <w:rPr>
                <w:bCs/>
              </w:rPr>
              <w:t>R</w:t>
            </w:r>
            <w:r w:rsidR="009E78C4" w:rsidRPr="00747DC3">
              <w:rPr>
                <w:bCs/>
              </w:rPr>
              <w:t>egistrar</w:t>
            </w:r>
            <w:r w:rsidR="00747DC3" w:rsidRPr="00747DC3">
              <w:rPr>
                <w:bCs/>
              </w:rPr>
              <w:t>-G</w:t>
            </w:r>
            <w:r w:rsidR="009E78C4" w:rsidRPr="00747DC3">
              <w:rPr>
                <w:bCs/>
              </w:rPr>
              <w:t>eneral</w:t>
            </w:r>
            <w:r w:rsidR="00747DC3" w:rsidRPr="00747DC3">
              <w:rPr>
                <w:bCs/>
              </w:rPr>
              <w:t>’s</w:t>
            </w:r>
            <w:r w:rsidR="009E78C4" w:rsidRPr="00747DC3">
              <w:rPr>
                <w:bCs/>
              </w:rPr>
              <w:t xml:space="preserve"> social class</w:t>
            </w:r>
            <w:r w:rsidR="00747DC3" w:rsidRPr="00747DC3">
              <w:rPr>
                <w:bCs/>
              </w:rPr>
              <w:t>es</w:t>
            </w:r>
            <w:r w:rsidR="009E78C4" w:rsidRPr="00747DC3">
              <w:rPr>
                <w:bCs/>
              </w:rPr>
              <w:t>.)</w:t>
            </w:r>
          </w:p>
        </w:tc>
        <w:tc>
          <w:tcPr>
            <w:tcW w:w="2075" w:type="dxa"/>
          </w:tcPr>
          <w:p w:rsidR="00AC6F73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=V</w:t>
            </w:r>
          </w:p>
          <w:p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2=IV</w:t>
            </w:r>
          </w:p>
          <w:p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3=III manual</w:t>
            </w:r>
          </w:p>
          <w:p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4=III non-manual</w:t>
            </w:r>
          </w:p>
          <w:p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5=II</w:t>
            </w:r>
          </w:p>
          <w:p w:rsidR="00DA7C5C" w:rsidRDefault="00DA7C5C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6=I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 spent four or more weeks in hospital.</w:t>
            </w:r>
          </w:p>
        </w:tc>
        <w:tc>
          <w:tcPr>
            <w:tcW w:w="2075" w:type="dxa"/>
            <w:vMerge w:val="restart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0=No</w:t>
            </w:r>
          </w:p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=Yes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ther/mother were unemployed when they wanted to be working.</w:t>
            </w:r>
          </w:p>
        </w:tc>
        <w:tc>
          <w:tcPr>
            <w:tcW w:w="207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mily had continuing financial problems.</w:t>
            </w:r>
          </w:p>
        </w:tc>
        <w:tc>
          <w:tcPr>
            <w:tcW w:w="207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mily/household did not have an inside toilet.</w:t>
            </w:r>
          </w:p>
        </w:tc>
        <w:tc>
          <w:tcPr>
            <w:tcW w:w="207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Your family/household owned a car.</w:t>
            </w:r>
          </w:p>
        </w:tc>
        <w:tc>
          <w:tcPr>
            <w:tcW w:w="207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</w:tr>
      <w:tr w:rsidR="009E78C4" w:rsidTr="009E78C4">
        <w:tc>
          <w:tcPr>
            <w:tcW w:w="1555" w:type="dxa"/>
            <w:vMerge w:val="restart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HRS</w:t>
            </w:r>
          </w:p>
        </w:tc>
        <w:tc>
          <w:tcPr>
            <w:tcW w:w="5386" w:type="dxa"/>
            <w:shd w:val="clear" w:color="auto" w:fill="auto"/>
          </w:tcPr>
          <w:p w:rsidR="009E78C4" w:rsidRDefault="009E78C4" w:rsidP="00F83705">
            <w:pPr>
              <w:spacing w:after="0" w:line="360" w:lineRule="auto"/>
            </w:pPr>
            <w:r>
              <w:t>What is the highest grade of school your father completed?</w:t>
            </w:r>
          </w:p>
        </w:tc>
        <w:tc>
          <w:tcPr>
            <w:tcW w:w="2075" w:type="dxa"/>
            <w:vMerge w:val="restart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0=No formal education</w:t>
            </w:r>
          </w:p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-11=Grades</w:t>
            </w:r>
          </w:p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2=High school</w:t>
            </w:r>
          </w:p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3-15=Some college</w:t>
            </w:r>
          </w:p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6=College grad</w:t>
            </w:r>
          </w:p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7=Post-college</w:t>
            </w:r>
          </w:p>
        </w:tc>
      </w:tr>
      <w:tr w:rsidR="009E78C4" w:rsidTr="009E78C4">
        <w:tc>
          <w:tcPr>
            <w:tcW w:w="155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:rsidR="009E78C4" w:rsidRDefault="009E78C4" w:rsidP="00F83705">
            <w:pPr>
              <w:spacing w:after="0" w:line="360" w:lineRule="auto"/>
            </w:pPr>
            <w:r>
              <w:t>And what is the highest grade of school your mother completed?</w:t>
            </w:r>
          </w:p>
        </w:tc>
        <w:tc>
          <w:tcPr>
            <w:tcW w:w="207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</w:pPr>
            <w:r>
              <w:t>Consider your health while you were growing up, from birth to age 16. Would you say that your health during that time was excellent, very good, good, fair, or poor?</w:t>
            </w:r>
          </w:p>
        </w:tc>
        <w:tc>
          <w:tcPr>
            <w:tcW w:w="2075" w:type="dxa"/>
          </w:tcPr>
          <w:p w:rsidR="00AC6F73" w:rsidRDefault="00AC6F73" w:rsidP="00F83705">
            <w:pPr>
              <w:spacing w:after="0" w:line="360" w:lineRule="auto"/>
            </w:pPr>
            <w:r>
              <w:t>1=Poor</w:t>
            </w:r>
          </w:p>
          <w:p w:rsidR="00AC6F73" w:rsidRDefault="00AC6F73" w:rsidP="00F83705">
            <w:pPr>
              <w:spacing w:after="0" w:line="360" w:lineRule="auto"/>
            </w:pPr>
            <w:r>
              <w:t>2=Fair</w:t>
            </w:r>
          </w:p>
          <w:p w:rsidR="00AC6F73" w:rsidRDefault="00AC6F73" w:rsidP="00F83705">
            <w:pPr>
              <w:spacing w:after="0" w:line="360" w:lineRule="auto"/>
            </w:pPr>
            <w:r>
              <w:t>3=Good</w:t>
            </w:r>
          </w:p>
          <w:p w:rsidR="00AC6F73" w:rsidRDefault="00AC6F73" w:rsidP="00F83705">
            <w:pPr>
              <w:spacing w:after="0" w:line="360" w:lineRule="auto"/>
            </w:pPr>
            <w:r>
              <w:t>4=Very good</w:t>
            </w:r>
          </w:p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t>5=Excellent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</w:pPr>
            <w:r>
              <w:t xml:space="preserve">Now think about your family when you were growing up, from birth to age 16. Would you say your family during </w:t>
            </w:r>
            <w:r>
              <w:lastRenderedPageBreak/>
              <w:t>that time was pretty well off financially, about average, or poor?</w:t>
            </w:r>
          </w:p>
        </w:tc>
        <w:tc>
          <w:tcPr>
            <w:tcW w:w="2075" w:type="dxa"/>
          </w:tcPr>
          <w:p w:rsidR="00AC6F73" w:rsidRDefault="00AC6F73" w:rsidP="00F83705">
            <w:pPr>
              <w:spacing w:after="0" w:line="360" w:lineRule="auto"/>
            </w:pPr>
            <w:r>
              <w:lastRenderedPageBreak/>
              <w:t>0=Pretty well off financially or about average</w:t>
            </w:r>
          </w:p>
          <w:p w:rsidR="00AC6F73" w:rsidRPr="00712841" w:rsidRDefault="00AC6F73" w:rsidP="00F83705">
            <w:pPr>
              <w:spacing w:after="0" w:line="360" w:lineRule="auto"/>
            </w:pPr>
            <w:r>
              <w:lastRenderedPageBreak/>
              <w:t>1=Poor</w:t>
            </w:r>
          </w:p>
        </w:tc>
      </w:tr>
      <w:tr w:rsidR="009E78C4" w:rsidTr="00AC6F73">
        <w:tc>
          <w:tcPr>
            <w:tcW w:w="155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9E78C4" w:rsidRDefault="009E78C4" w:rsidP="00F83705">
            <w:pPr>
              <w:spacing w:after="0" w:line="360" w:lineRule="auto"/>
            </w:pPr>
            <w:r>
              <w:t>While you were growing up, before age 16, did financial difficulties ever cause you or your family to move to a different place?</w:t>
            </w:r>
          </w:p>
        </w:tc>
        <w:tc>
          <w:tcPr>
            <w:tcW w:w="2075" w:type="dxa"/>
            <w:vMerge w:val="restart"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0=No</w:t>
            </w:r>
          </w:p>
          <w:p w:rsidR="009E78C4" w:rsidRDefault="009E78C4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=Yes</w:t>
            </w:r>
          </w:p>
        </w:tc>
      </w:tr>
      <w:tr w:rsidR="009E78C4" w:rsidTr="00AC6F73">
        <w:tc>
          <w:tcPr>
            <w:tcW w:w="155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9E78C4" w:rsidRDefault="009E78C4" w:rsidP="00F83705">
            <w:pPr>
              <w:spacing w:after="0" w:line="360" w:lineRule="auto"/>
            </w:pPr>
            <w:r>
              <w:t>Before age 16, was there a time when you or your family received help from relatives because of financial difficulties?</w:t>
            </w:r>
          </w:p>
        </w:tc>
        <w:tc>
          <w:tcPr>
            <w:tcW w:w="207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9E78C4" w:rsidTr="00AC6F73">
        <w:tc>
          <w:tcPr>
            <w:tcW w:w="155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9E78C4" w:rsidRDefault="009E78C4" w:rsidP="00F83705">
            <w:pPr>
              <w:spacing w:after="0" w:line="360" w:lineRule="auto"/>
            </w:pPr>
            <w:r>
              <w:t xml:space="preserve">Before age 16, was there a time of several months or more when your father had no </w:t>
            </w:r>
            <w:proofErr w:type="spellStart"/>
            <w:r>
              <w:t>job?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075" w:type="dxa"/>
            <w:vMerge/>
          </w:tcPr>
          <w:p w:rsidR="009E78C4" w:rsidRDefault="009E78C4" w:rsidP="00F83705">
            <w:pPr>
              <w:spacing w:after="0" w:line="360" w:lineRule="auto"/>
              <w:rPr>
                <w:bCs/>
              </w:rPr>
            </w:pPr>
          </w:p>
        </w:tc>
      </w:tr>
      <w:tr w:rsidR="00AC6F73" w:rsidTr="00032A50">
        <w:tc>
          <w:tcPr>
            <w:tcW w:w="1555" w:type="dxa"/>
            <w:vMerge w:val="restart"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Kame</w:t>
            </w:r>
          </w:p>
        </w:tc>
        <w:tc>
          <w:tcPr>
            <w:tcW w:w="5386" w:type="dxa"/>
            <w:shd w:val="clear" w:color="auto" w:fill="auto"/>
          </w:tcPr>
          <w:p w:rsidR="00AC6F73" w:rsidRDefault="00032A50" w:rsidP="00F83705">
            <w:pPr>
              <w:spacing w:after="0" w:line="360" w:lineRule="auto"/>
            </w:pPr>
            <w:r>
              <w:t>What was the highest grade or year of regular school your father completed?</w:t>
            </w:r>
          </w:p>
        </w:tc>
        <w:tc>
          <w:tcPr>
            <w:tcW w:w="2075" w:type="dxa"/>
          </w:tcPr>
          <w:p w:rsidR="00AC6F73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-8=Elementary, first to eighth grade</w:t>
            </w:r>
          </w:p>
          <w:p w:rsidR="00032A50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9-12=High school, first to fourth year</w:t>
            </w:r>
          </w:p>
          <w:p w:rsidR="00032A50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3-16=College, first to fourth year</w:t>
            </w:r>
          </w:p>
          <w:p w:rsidR="00032A50" w:rsidRDefault="00032A50" w:rsidP="00F83705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9-21=Doctorate, first to third year</w:t>
            </w:r>
          </w:p>
        </w:tc>
      </w:tr>
      <w:tr w:rsidR="00AC6F73" w:rsidTr="00032A50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  <w:shd w:val="clear" w:color="auto" w:fill="auto"/>
          </w:tcPr>
          <w:p w:rsidR="00AC6F73" w:rsidRDefault="00032A50" w:rsidP="00F83705">
            <w:pPr>
              <w:spacing w:after="0" w:line="360" w:lineRule="auto"/>
            </w:pPr>
            <w:r>
              <w:t>What was the highest grade or year of regular school your mother completed?</w:t>
            </w:r>
          </w:p>
        </w:tc>
        <w:tc>
          <w:tcPr>
            <w:tcW w:w="2075" w:type="dxa"/>
          </w:tcPr>
          <w:p w:rsidR="00032A50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-8=Elementary, first to eighth grade</w:t>
            </w:r>
          </w:p>
          <w:p w:rsidR="00032A50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9-12=High school, first to fourth year</w:t>
            </w:r>
          </w:p>
          <w:p w:rsidR="00032A50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3-16=College, first to fourth year</w:t>
            </w:r>
          </w:p>
          <w:p w:rsidR="00AC6F73" w:rsidRDefault="00032A50" w:rsidP="00032A50">
            <w:pPr>
              <w:spacing w:after="0" w:line="360" w:lineRule="auto"/>
              <w:rPr>
                <w:bCs/>
              </w:rPr>
            </w:pPr>
            <w:r>
              <w:rPr>
                <w:bCs/>
              </w:rPr>
              <w:t>19-21=Doctorate, first to third year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</w:pPr>
            <w:r>
              <w:t xml:space="preserve">Including yourself, how many people lived in your house when you were 2 to 3 years </w:t>
            </w:r>
            <w:proofErr w:type="spellStart"/>
            <w:r>
              <w:t>old?</w:t>
            </w:r>
            <w:r w:rsidR="002C49C5" w:rsidRPr="002C49C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75" w:type="dxa"/>
          </w:tcPr>
          <w:p w:rsidR="00AC6F73" w:rsidRDefault="002C49C5" w:rsidP="00F83705">
            <w:pPr>
              <w:spacing w:after="0" w:line="360" w:lineRule="auto"/>
            </w:pPr>
            <w:r>
              <w:t>Top-coded: c</w:t>
            </w:r>
            <w:r w:rsidR="00AC6F73">
              <w:t>ontinuous until 11 = &gt;10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Default="00AC6F73" w:rsidP="00F83705">
            <w:pPr>
              <w:spacing w:after="0" w:line="360" w:lineRule="auto"/>
            </w:pPr>
            <w:r>
              <w:t xml:space="preserve">How many bedrooms were in this </w:t>
            </w:r>
            <w:proofErr w:type="spellStart"/>
            <w:r>
              <w:t>house?</w:t>
            </w:r>
            <w:r w:rsidR="002C49C5" w:rsidRPr="002C49C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75" w:type="dxa"/>
          </w:tcPr>
          <w:p w:rsidR="00AC6F73" w:rsidRPr="00A60FED" w:rsidRDefault="002C49C5" w:rsidP="00F83705">
            <w:pPr>
              <w:spacing w:after="0" w:line="360" w:lineRule="auto"/>
            </w:pPr>
            <w:r>
              <w:t>Top-coded: c</w:t>
            </w:r>
            <w:r w:rsidR="00AC6F73">
              <w:t>ontinuous until 8 = &gt;7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Pr="00652489" w:rsidRDefault="00AC6F73" w:rsidP="00F83705">
            <w:pPr>
              <w:spacing w:after="0" w:line="360" w:lineRule="auto"/>
              <w:rPr>
                <w:vertAlign w:val="superscript"/>
              </w:rPr>
            </w:pPr>
            <w:r>
              <w:t>During most of your growing up years, did you live on a farm, in a rural area, small town, or large city?</w:t>
            </w:r>
          </w:p>
        </w:tc>
        <w:tc>
          <w:tcPr>
            <w:tcW w:w="2075" w:type="dxa"/>
          </w:tcPr>
          <w:p w:rsidR="00AC6F73" w:rsidRDefault="00AC6F73" w:rsidP="00F83705">
            <w:pPr>
              <w:spacing w:after="0" w:line="360" w:lineRule="auto"/>
            </w:pPr>
            <w:r>
              <w:t xml:space="preserve">0 = On a farm with animals (cattle, </w:t>
            </w:r>
            <w:r>
              <w:lastRenderedPageBreak/>
              <w:t>horses, pigs, etc.) or in a rural area (e.g. an orchard or berry farm, or non-farm)</w:t>
            </w:r>
          </w:p>
          <w:p w:rsidR="00AC6F73" w:rsidRPr="00A60FED" w:rsidRDefault="00AC6F73" w:rsidP="00F83705">
            <w:pPr>
              <w:spacing w:after="0" w:line="360" w:lineRule="auto"/>
            </w:pPr>
            <w:r>
              <w:t>1 = In a small town (or suburb) (&lt;10,000) or in a large city</w:t>
            </w:r>
          </w:p>
        </w:tc>
      </w:tr>
      <w:tr w:rsidR="00AC6F73" w:rsidTr="00AC6F73">
        <w:tc>
          <w:tcPr>
            <w:tcW w:w="1555" w:type="dxa"/>
            <w:vMerge/>
          </w:tcPr>
          <w:p w:rsidR="00AC6F73" w:rsidRDefault="00AC6F73" w:rsidP="00F83705">
            <w:pPr>
              <w:spacing w:after="0" w:line="360" w:lineRule="auto"/>
              <w:rPr>
                <w:bCs/>
              </w:rPr>
            </w:pPr>
          </w:p>
        </w:tc>
        <w:tc>
          <w:tcPr>
            <w:tcW w:w="5386" w:type="dxa"/>
          </w:tcPr>
          <w:p w:rsidR="00AC6F73" w:rsidRPr="00652489" w:rsidRDefault="00AC6F73" w:rsidP="006C5C4D">
            <w:pPr>
              <w:spacing w:after="0" w:line="360" w:lineRule="auto"/>
            </w:pPr>
            <w:r>
              <w:t>On a scale from 1 to 10, can you rate your family’s financial situation when you were a child, with 1 being no financial difficulty and 10 being extremely difficult?</w:t>
            </w:r>
          </w:p>
        </w:tc>
        <w:tc>
          <w:tcPr>
            <w:tcW w:w="2075" w:type="dxa"/>
          </w:tcPr>
          <w:p w:rsidR="00AC6F73" w:rsidRPr="00A60FED" w:rsidRDefault="00AC6F73" w:rsidP="006C5C4D">
            <w:pPr>
              <w:spacing w:after="0" w:line="360" w:lineRule="auto"/>
            </w:pPr>
          </w:p>
        </w:tc>
      </w:tr>
    </w:tbl>
    <w:p w:rsidR="009464B9" w:rsidRDefault="009464B9" w:rsidP="00F83705">
      <w:pPr>
        <w:spacing w:after="0" w:line="360" w:lineRule="auto"/>
      </w:pPr>
      <w:r>
        <w:rPr>
          <w:vertAlign w:val="superscript"/>
        </w:rPr>
        <w:t>a</w:t>
      </w:r>
      <w:r>
        <w:t xml:space="preserve"> “Father never worked/always disabled” was recoded as 1 and “Never lived with father/father was not alive” was recoded as missing.</w:t>
      </w:r>
    </w:p>
    <w:p w:rsidR="002C49C5" w:rsidRPr="00C61A49" w:rsidRDefault="002C49C5" w:rsidP="00F83705">
      <w:pPr>
        <w:spacing w:after="0" w:line="360" w:lineRule="auto"/>
      </w:pPr>
      <w:r w:rsidRPr="002C49C5">
        <w:rPr>
          <w:vertAlign w:val="superscript"/>
        </w:rPr>
        <w:t>b</w:t>
      </w:r>
      <w:r>
        <w:t xml:space="preserve"> A household density variable was derived using these two variables.</w:t>
      </w:r>
    </w:p>
    <w:p w:rsidR="00C36976" w:rsidRPr="00C36976" w:rsidRDefault="00C36976" w:rsidP="001F601A">
      <w:pPr>
        <w:spacing w:after="0" w:line="360" w:lineRule="auto"/>
        <w:rPr>
          <w:bCs/>
        </w:rPr>
      </w:pPr>
    </w:p>
    <w:p w:rsidR="001F601A" w:rsidRDefault="001F601A" w:rsidP="001F601A">
      <w:pPr>
        <w:rPr>
          <w:b/>
        </w:rPr>
      </w:pPr>
      <w:r>
        <w:rPr>
          <w:b/>
        </w:rPr>
        <w:br w:type="page"/>
      </w:r>
    </w:p>
    <w:p w:rsidR="001F601A" w:rsidRDefault="001F601A" w:rsidP="001F601A">
      <w:pPr>
        <w:spacing w:after="0" w:line="360" w:lineRule="auto"/>
      </w:pPr>
      <w:r>
        <w:rPr>
          <w:b/>
        </w:rPr>
        <w:lastRenderedPageBreak/>
        <w:t xml:space="preserve">Table A2. </w:t>
      </w:r>
      <w:r w:rsidR="003E79AC">
        <w:rPr>
          <w:b/>
        </w:rPr>
        <w:t>LCMM m</w:t>
      </w:r>
      <w:r>
        <w:rPr>
          <w:b/>
        </w:rPr>
        <w:t>odels te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699"/>
        <w:gridCol w:w="1700"/>
        <w:gridCol w:w="1134"/>
        <w:gridCol w:w="2784"/>
      </w:tblGrid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</w:pPr>
            <w:r>
              <w:t>Fixed effects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</w:pPr>
            <w:r>
              <w:t xml:space="preserve">Mixture (only applicable when </w:t>
            </w:r>
            <w:r>
              <w:rPr>
                <w:rFonts w:cstheme="minorHAnsi"/>
              </w:rPr>
              <w:t>≥</w:t>
            </w:r>
            <w:r>
              <w:t>2 classes)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</w:pPr>
            <w:r>
              <w:t>Random effects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</w:pPr>
            <w:r>
              <w:t>Number of latent classes</w:t>
            </w:r>
          </w:p>
        </w:tc>
        <w:tc>
          <w:tcPr>
            <w:tcW w:w="2784" w:type="dxa"/>
          </w:tcPr>
          <w:p w:rsidR="001F601A" w:rsidRDefault="001F601A" w:rsidP="003860C7">
            <w:pPr>
              <w:spacing w:line="360" w:lineRule="auto"/>
            </w:pPr>
            <w:r>
              <w:t>Covariates tested (individually then combined)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B52DDB">
              <w:rPr>
                <w:rFonts w:eastAsia="Times New Roman" w:cstheme="minorHAnsi"/>
                <w:i/>
                <w:lang w:val="en-US" w:eastAsia="fr-FR"/>
              </w:rPr>
              <w:sym w:font="Symbol" w:char="F062"/>
            </w:r>
            <w:r w:rsidRPr="00B52DDB">
              <w:rPr>
                <w:rFonts w:eastAsia="Times New Roman" w:cstheme="minorHAnsi"/>
                <w:i/>
                <w:vertAlign w:val="subscript"/>
                <w:lang w:val="en-US" w:eastAsia="fr-FR"/>
              </w:rPr>
              <w:t>0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  <w:tr w:rsidR="001F601A" w:rsidTr="003860C7"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2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699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sym w:font="Symbol" w:char="F061"/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700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0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1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+</w:t>
            </w:r>
            <w:r w:rsidRPr="000B5CC3">
              <w:rPr>
                <w:rFonts w:ascii="Times New Roman" w:eastAsia="Times New Roman" w:hAnsi="Times New Roman"/>
                <w:i/>
                <w:lang w:val="en-US" w:eastAsia="fr-FR"/>
              </w:rPr>
              <w:t>u</w:t>
            </w:r>
            <w:r w:rsidRPr="000B5CC3">
              <w:rPr>
                <w:rFonts w:ascii="Times New Roman" w:eastAsia="Times New Roman" w:hAnsi="Times New Roman"/>
                <w:i/>
                <w:vertAlign w:val="subscript"/>
                <w:lang w:val="en-US" w:eastAsia="fr-FR"/>
              </w:rPr>
              <w:t>2ki</w:t>
            </w:r>
            <w:r w:rsidRPr="000B5CC3">
              <w:rPr>
                <w:rFonts w:ascii="Times New Roman" w:eastAsia="Times New Roman" w:hAnsi="Times New Roman"/>
                <w:lang w:val="en-US" w:eastAsia="fr-FR"/>
              </w:rPr>
              <w:t>T</w:t>
            </w:r>
            <w:r w:rsidRPr="000B5CC3">
              <w:rPr>
                <w:rFonts w:ascii="Times New Roman" w:eastAsia="Times New Roman" w:hAnsi="Times New Roman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2784" w:type="dxa"/>
          </w:tcPr>
          <w:p w:rsidR="001F601A" w:rsidRPr="00B52DDB" w:rsidRDefault="001F601A" w:rsidP="003860C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, sex, years of education</w:t>
            </w:r>
          </w:p>
        </w:tc>
      </w:tr>
    </w:tbl>
    <w:p w:rsidR="001F601A" w:rsidRDefault="001F601A" w:rsidP="001F601A">
      <w:pPr>
        <w:rPr>
          <w:b/>
        </w:rPr>
      </w:pPr>
    </w:p>
    <w:p w:rsidR="008F18DC" w:rsidRPr="001F601A" w:rsidRDefault="000D47A3">
      <w:pPr>
        <w:rPr>
          <w:b/>
          <w:bCs/>
        </w:rPr>
      </w:pPr>
    </w:p>
    <w:sectPr w:rsidR="008F18DC" w:rsidRPr="001F601A" w:rsidSect="00E77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1A"/>
    <w:rsid w:val="00032A50"/>
    <w:rsid w:val="000D47A3"/>
    <w:rsid w:val="000F377D"/>
    <w:rsid w:val="00193A72"/>
    <w:rsid w:val="001D3456"/>
    <w:rsid w:val="001F5BC8"/>
    <w:rsid w:val="001F601A"/>
    <w:rsid w:val="002C49C5"/>
    <w:rsid w:val="003E79AC"/>
    <w:rsid w:val="004A19F3"/>
    <w:rsid w:val="005C6F1B"/>
    <w:rsid w:val="006C5C4D"/>
    <w:rsid w:val="00712841"/>
    <w:rsid w:val="00747DC3"/>
    <w:rsid w:val="009464B9"/>
    <w:rsid w:val="009E78C4"/>
    <w:rsid w:val="00AA5C53"/>
    <w:rsid w:val="00AC6F73"/>
    <w:rsid w:val="00AE4ECF"/>
    <w:rsid w:val="00B84C55"/>
    <w:rsid w:val="00C36976"/>
    <w:rsid w:val="00D351B0"/>
    <w:rsid w:val="00D92624"/>
    <w:rsid w:val="00DA4473"/>
    <w:rsid w:val="00DA7C5C"/>
    <w:rsid w:val="00E4003C"/>
    <w:rsid w:val="00F8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43AB5"/>
  <w14:defaultImageDpi w14:val="32767"/>
  <w15:chartTrackingRefBased/>
  <w15:docId w15:val="{CCC30D57-E5B9-E048-9919-CA4369949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601A"/>
    <w:pPr>
      <w:spacing w:after="160" w:line="259" w:lineRule="auto"/>
    </w:pPr>
    <w:rPr>
      <w:sz w:val="22"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01A"/>
    <w:rPr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0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01A"/>
    <w:rPr>
      <w:rFonts w:ascii="Times New Roman" w:hAnsi="Times New Roman" w:cs="Times New Roman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Tsang</dc:creator>
  <cp:keywords/>
  <dc:description/>
  <cp:lastModifiedBy>Ruby Tsang</cp:lastModifiedBy>
  <cp:revision>2</cp:revision>
  <dcterms:created xsi:type="dcterms:W3CDTF">2020-05-28T15:20:00Z</dcterms:created>
  <dcterms:modified xsi:type="dcterms:W3CDTF">2020-05-28T15:20:00Z</dcterms:modified>
</cp:coreProperties>
</file>